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A50" w:rsidRPr="0093197B" w:rsidRDefault="007E7A50" w:rsidP="007E7A50">
      <w:pPr>
        <w:ind w:left="450"/>
        <w:rPr>
          <w:rFonts w:ascii="Arial" w:hAnsi="Arial" w:cs="Arial"/>
          <w:b/>
          <w:sz w:val="24"/>
          <w:szCs w:val="24"/>
        </w:rPr>
      </w:pPr>
      <w:r w:rsidRPr="0093197B">
        <w:rPr>
          <w:rFonts w:ascii="Arial" w:hAnsi="Arial" w:cs="Arial"/>
          <w:b/>
          <w:sz w:val="24"/>
          <w:szCs w:val="24"/>
        </w:rPr>
        <w:t xml:space="preserve">Table </w:t>
      </w:r>
      <w:r w:rsidR="00A54DE2">
        <w:rPr>
          <w:rFonts w:ascii="Arial" w:hAnsi="Arial" w:cs="Arial"/>
          <w:b/>
          <w:sz w:val="24"/>
          <w:szCs w:val="24"/>
        </w:rPr>
        <w:t>S</w:t>
      </w:r>
      <w:r w:rsidR="001E741A">
        <w:rPr>
          <w:rFonts w:ascii="Arial" w:hAnsi="Arial" w:cs="Arial"/>
          <w:b/>
          <w:sz w:val="24"/>
          <w:szCs w:val="24"/>
        </w:rPr>
        <w:t>4</w:t>
      </w:r>
      <w:r w:rsidRPr="0093197B">
        <w:rPr>
          <w:rFonts w:ascii="Arial" w:hAnsi="Arial" w:cs="Arial"/>
          <w:b/>
          <w:sz w:val="24"/>
          <w:szCs w:val="24"/>
        </w:rPr>
        <w:t xml:space="preserve">. Top-Scoring Clusters of the GO Terms Corresponding to the Proteins </w:t>
      </w:r>
      <w:r>
        <w:rPr>
          <w:rFonts w:ascii="Arial" w:hAnsi="Arial" w:cs="Arial"/>
          <w:b/>
          <w:sz w:val="24"/>
          <w:szCs w:val="24"/>
        </w:rPr>
        <w:t>Down-</w:t>
      </w:r>
      <w:r w:rsidRPr="0093197B">
        <w:rPr>
          <w:rFonts w:ascii="Arial" w:hAnsi="Arial" w:cs="Arial"/>
          <w:b/>
          <w:sz w:val="24"/>
          <w:szCs w:val="24"/>
        </w:rPr>
        <w:t>regulated in Infection</w:t>
      </w:r>
    </w:p>
    <w:tbl>
      <w:tblPr>
        <w:tblStyle w:val="TableGrid"/>
        <w:tblW w:w="136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3"/>
        <w:gridCol w:w="2924"/>
        <w:gridCol w:w="764"/>
        <w:gridCol w:w="1108"/>
        <w:gridCol w:w="1268"/>
        <w:gridCol w:w="1139"/>
        <w:gridCol w:w="5791"/>
      </w:tblGrid>
      <w:tr w:rsidR="0030502B" w:rsidRPr="007E7A50" w:rsidTr="007E7A50">
        <w:trPr>
          <w:trHeight w:val="737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r>
              <w:rPr>
                <w:b/>
              </w:rPr>
              <w:t xml:space="preserve">E </w:t>
            </w:r>
            <w:r w:rsidRPr="007E7A50">
              <w:rPr>
                <w:b/>
              </w:rPr>
              <w:t>score</w:t>
            </w:r>
            <w:r w:rsidR="001A1E84">
              <w:rPr>
                <w:b/>
              </w:rPr>
              <w:t>*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r w:rsidRPr="007E7A50">
              <w:rPr>
                <w:b/>
              </w:rPr>
              <w:t>Term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r w:rsidRPr="007E7A50">
              <w:rPr>
                <w:b/>
              </w:rPr>
              <w:t>Count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r w:rsidRPr="007E7A50">
              <w:rPr>
                <w:b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r w:rsidRPr="007E7A50">
              <w:rPr>
                <w:b/>
              </w:rPr>
              <w:t>Fold Enrichment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proofErr w:type="spellStart"/>
            <w:r w:rsidRPr="007E7A50">
              <w:rPr>
                <w:b/>
              </w:rPr>
              <w:t>Benjamini</w:t>
            </w:r>
            <w:proofErr w:type="spellEnd"/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pPr>
              <w:rPr>
                <w:b/>
              </w:rPr>
            </w:pPr>
            <w:r w:rsidRPr="007E7A50">
              <w:rPr>
                <w:b/>
              </w:rPr>
              <w:t>Genes</w:t>
            </w:r>
          </w:p>
        </w:tc>
      </w:tr>
      <w:tr w:rsidR="0030502B" w:rsidRPr="007E7A50" w:rsidTr="007E7A50">
        <w:trPr>
          <w:trHeight w:val="39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19.2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GO:0006006~glucose metabolic proces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2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1.12E-2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18</w:t>
            </w:r>
            <w:r>
              <w:t>.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1.09E-23</w:t>
            </w:r>
          </w:p>
        </w:tc>
        <w:tc>
          <w:tcPr>
            <w:tcW w:w="5791" w:type="dxa"/>
            <w:vMerge w:val="restart"/>
            <w:tcBorders>
              <w:top w:val="single" w:sz="4" w:space="0" w:color="auto"/>
            </w:tcBorders>
            <w:hideMark/>
          </w:tcPr>
          <w:p w:rsidR="007E7A50" w:rsidRPr="007E7A50" w:rsidRDefault="007E7A50" w:rsidP="0030502B">
            <w:r w:rsidRPr="007E7A50">
              <w:t>31981562, 6996917, 254553344, 254553458, 226958349, 6754524, 254540027, 33859640, 24418919, 33859686, 31982186, 161484668, 70778976, 124486747, 31560022, 70794816, 6678674, 6754450, 122937183, 85861164, 6755256, 268836255, 17975508, 6679261, 6671539, 227330633, 6753966, 6679651, 91206392, 31981458, 255958286, 31982856, 227500281, 157951741, 162417975, 31980648, 18079339, 160298209, 13385942, 18250284, 6755911</w:t>
            </w:r>
          </w:p>
        </w:tc>
      </w:tr>
      <w:tr w:rsidR="007E7A50" w:rsidRPr="007E7A50" w:rsidTr="007E7A50">
        <w:trPr>
          <w:trHeight w:val="300"/>
        </w:trPr>
        <w:tc>
          <w:tcPr>
            <w:tcW w:w="704" w:type="dxa"/>
            <w:vMerge/>
            <w:hideMark/>
          </w:tcPr>
          <w:p w:rsidR="007E7A50" w:rsidRPr="007E7A50" w:rsidRDefault="007E7A50" w:rsidP="0030502B"/>
        </w:tc>
        <w:tc>
          <w:tcPr>
            <w:tcW w:w="2924" w:type="dxa"/>
            <w:noWrap/>
            <w:hideMark/>
          </w:tcPr>
          <w:p w:rsidR="007E7A50" w:rsidRPr="007E7A50" w:rsidRDefault="007E7A50" w:rsidP="0030502B">
            <w:r w:rsidRPr="007E7A50">
              <w:t>GO:0005996~monosaccharide metabolic process</w:t>
            </w:r>
          </w:p>
        </w:tc>
        <w:tc>
          <w:tcPr>
            <w:tcW w:w="764" w:type="dxa"/>
            <w:noWrap/>
            <w:hideMark/>
          </w:tcPr>
          <w:p w:rsidR="007E7A50" w:rsidRPr="007E7A50" w:rsidRDefault="007E7A50" w:rsidP="0030502B">
            <w:r w:rsidRPr="007E7A50">
              <w:t>29</w:t>
            </w:r>
          </w:p>
        </w:tc>
        <w:tc>
          <w:tcPr>
            <w:tcW w:w="1108" w:type="dxa"/>
            <w:noWrap/>
            <w:hideMark/>
          </w:tcPr>
          <w:p w:rsidR="007E7A50" w:rsidRPr="007E7A50" w:rsidRDefault="007E7A50" w:rsidP="0030502B">
            <w:r w:rsidRPr="007E7A50">
              <w:t>3.48E-24</w:t>
            </w:r>
          </w:p>
        </w:tc>
        <w:tc>
          <w:tcPr>
            <w:tcW w:w="1268" w:type="dxa"/>
            <w:noWrap/>
            <w:hideMark/>
          </w:tcPr>
          <w:p w:rsidR="007E7A50" w:rsidRPr="007E7A50" w:rsidRDefault="007E7A50" w:rsidP="0030502B">
            <w:r w:rsidRPr="007E7A50">
              <w:t>14</w:t>
            </w:r>
            <w:r>
              <w:t>.0</w:t>
            </w:r>
          </w:p>
        </w:tc>
        <w:tc>
          <w:tcPr>
            <w:tcW w:w="1139" w:type="dxa"/>
            <w:noWrap/>
            <w:hideMark/>
          </w:tcPr>
          <w:p w:rsidR="007E7A50" w:rsidRPr="007E7A50" w:rsidRDefault="007E7A50" w:rsidP="0030502B">
            <w:r w:rsidRPr="007E7A50">
              <w:t>8.45E-22</w:t>
            </w:r>
          </w:p>
        </w:tc>
        <w:tc>
          <w:tcPr>
            <w:tcW w:w="5791" w:type="dxa"/>
            <w:vMerge/>
            <w:hideMark/>
          </w:tcPr>
          <w:p w:rsidR="007E7A50" w:rsidRPr="007E7A50" w:rsidRDefault="007E7A50" w:rsidP="0030502B"/>
        </w:tc>
      </w:tr>
      <w:tr w:rsidR="007E7A50" w:rsidRPr="007E7A50" w:rsidTr="007E7A50">
        <w:trPr>
          <w:trHeight w:val="300"/>
        </w:trPr>
        <w:tc>
          <w:tcPr>
            <w:tcW w:w="704" w:type="dxa"/>
            <w:vMerge/>
            <w:hideMark/>
          </w:tcPr>
          <w:p w:rsidR="007E7A50" w:rsidRPr="007E7A50" w:rsidRDefault="007E7A50" w:rsidP="0030502B"/>
        </w:tc>
        <w:tc>
          <w:tcPr>
            <w:tcW w:w="2924" w:type="dxa"/>
            <w:noWrap/>
            <w:hideMark/>
          </w:tcPr>
          <w:p w:rsidR="007E7A50" w:rsidRPr="007E7A50" w:rsidRDefault="007E7A50" w:rsidP="0030502B">
            <w:r w:rsidRPr="007E7A50">
              <w:t>GO:0044275~cellular carbohydrate catabolic process</w:t>
            </w:r>
          </w:p>
        </w:tc>
        <w:tc>
          <w:tcPr>
            <w:tcW w:w="764" w:type="dxa"/>
            <w:noWrap/>
            <w:hideMark/>
          </w:tcPr>
          <w:p w:rsidR="007E7A50" w:rsidRPr="007E7A50" w:rsidRDefault="007E7A50" w:rsidP="0030502B">
            <w:r w:rsidRPr="007E7A50">
              <w:t>17</w:t>
            </w:r>
          </w:p>
        </w:tc>
        <w:tc>
          <w:tcPr>
            <w:tcW w:w="1108" w:type="dxa"/>
            <w:noWrap/>
            <w:hideMark/>
          </w:tcPr>
          <w:p w:rsidR="007E7A50" w:rsidRPr="007E7A50" w:rsidRDefault="007E7A50" w:rsidP="0030502B">
            <w:r w:rsidRPr="007E7A50">
              <w:t>1.33E-18</w:t>
            </w:r>
          </w:p>
        </w:tc>
        <w:tc>
          <w:tcPr>
            <w:tcW w:w="1268" w:type="dxa"/>
            <w:noWrap/>
            <w:hideMark/>
          </w:tcPr>
          <w:p w:rsidR="007E7A50" w:rsidRPr="007E7A50" w:rsidRDefault="007E7A50" w:rsidP="0030502B">
            <w:r w:rsidRPr="007E7A50">
              <w:t>26.</w:t>
            </w:r>
            <w:r>
              <w:t>2</w:t>
            </w:r>
          </w:p>
        </w:tc>
        <w:tc>
          <w:tcPr>
            <w:tcW w:w="1139" w:type="dxa"/>
            <w:noWrap/>
            <w:hideMark/>
          </w:tcPr>
          <w:p w:rsidR="007E7A50" w:rsidRPr="007E7A50" w:rsidRDefault="007E7A50" w:rsidP="0030502B">
            <w:r w:rsidRPr="007E7A50">
              <w:t>2.58E-16</w:t>
            </w:r>
          </w:p>
        </w:tc>
        <w:tc>
          <w:tcPr>
            <w:tcW w:w="5791" w:type="dxa"/>
            <w:vMerge/>
            <w:hideMark/>
          </w:tcPr>
          <w:p w:rsidR="007E7A50" w:rsidRPr="007E7A50" w:rsidRDefault="007E7A50" w:rsidP="0030502B"/>
        </w:tc>
      </w:tr>
      <w:tr w:rsidR="007E7A50" w:rsidRPr="007E7A50" w:rsidTr="007E7A50">
        <w:trPr>
          <w:trHeight w:val="300"/>
        </w:trPr>
        <w:tc>
          <w:tcPr>
            <w:tcW w:w="704" w:type="dxa"/>
            <w:vMerge/>
            <w:hideMark/>
          </w:tcPr>
          <w:p w:rsidR="007E7A50" w:rsidRPr="007E7A50" w:rsidRDefault="007E7A50" w:rsidP="0030502B"/>
        </w:tc>
        <w:tc>
          <w:tcPr>
            <w:tcW w:w="2924" w:type="dxa"/>
            <w:noWrap/>
            <w:hideMark/>
          </w:tcPr>
          <w:p w:rsidR="007E7A50" w:rsidRPr="007E7A50" w:rsidRDefault="007E7A50" w:rsidP="0030502B">
            <w:r w:rsidRPr="007E7A50">
              <w:t>GO:0046164~alcohol catabolic process</w:t>
            </w:r>
          </w:p>
        </w:tc>
        <w:tc>
          <w:tcPr>
            <w:tcW w:w="764" w:type="dxa"/>
            <w:noWrap/>
            <w:hideMark/>
          </w:tcPr>
          <w:p w:rsidR="007E7A50" w:rsidRPr="007E7A50" w:rsidRDefault="007E7A50" w:rsidP="0030502B">
            <w:r w:rsidRPr="007E7A50">
              <w:t>17</w:t>
            </w:r>
          </w:p>
        </w:tc>
        <w:tc>
          <w:tcPr>
            <w:tcW w:w="1108" w:type="dxa"/>
            <w:noWrap/>
            <w:hideMark/>
          </w:tcPr>
          <w:p w:rsidR="007E7A50" w:rsidRPr="007E7A50" w:rsidRDefault="007E7A50" w:rsidP="0030502B">
            <w:r w:rsidRPr="007E7A50">
              <w:t>5.48E-18</w:t>
            </w:r>
          </w:p>
        </w:tc>
        <w:tc>
          <w:tcPr>
            <w:tcW w:w="1268" w:type="dxa"/>
            <w:noWrap/>
            <w:hideMark/>
          </w:tcPr>
          <w:p w:rsidR="007E7A50" w:rsidRPr="007E7A50" w:rsidRDefault="007E7A50" w:rsidP="0030502B">
            <w:r w:rsidRPr="007E7A50">
              <w:t>24.</w:t>
            </w:r>
            <w:r>
              <w:t>2</w:t>
            </w:r>
          </w:p>
        </w:tc>
        <w:tc>
          <w:tcPr>
            <w:tcW w:w="1139" w:type="dxa"/>
            <w:noWrap/>
            <w:hideMark/>
          </w:tcPr>
          <w:p w:rsidR="007E7A50" w:rsidRPr="007E7A50" w:rsidRDefault="007E7A50" w:rsidP="0030502B">
            <w:r w:rsidRPr="007E7A50">
              <w:t>8.88E-16</w:t>
            </w:r>
          </w:p>
        </w:tc>
        <w:tc>
          <w:tcPr>
            <w:tcW w:w="5791" w:type="dxa"/>
            <w:vMerge/>
            <w:hideMark/>
          </w:tcPr>
          <w:p w:rsidR="007E7A50" w:rsidRPr="007E7A50" w:rsidRDefault="007E7A50" w:rsidP="0030502B"/>
        </w:tc>
      </w:tr>
      <w:tr w:rsidR="0030502B" w:rsidRPr="007E7A50" w:rsidTr="0030502B">
        <w:trPr>
          <w:trHeight w:val="300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7E7A50" w:rsidRPr="007E7A50" w:rsidRDefault="007E7A50" w:rsidP="0030502B"/>
        </w:tc>
        <w:tc>
          <w:tcPr>
            <w:tcW w:w="2924" w:type="dxa"/>
            <w:tcBorders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GO:0006096~glycolysis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14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5.65E-1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29.</w:t>
            </w:r>
            <w:r>
              <w:t>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7E7A50" w:rsidRPr="007E7A50" w:rsidRDefault="007E7A50" w:rsidP="0030502B">
            <w:r w:rsidRPr="007E7A50">
              <w:t>5.40E-14</w:t>
            </w:r>
          </w:p>
        </w:tc>
        <w:tc>
          <w:tcPr>
            <w:tcW w:w="5791" w:type="dxa"/>
            <w:vMerge/>
            <w:tcBorders>
              <w:bottom w:val="single" w:sz="4" w:space="0" w:color="auto"/>
            </w:tcBorders>
            <w:hideMark/>
          </w:tcPr>
          <w:p w:rsidR="007E7A50" w:rsidRPr="007E7A50" w:rsidRDefault="007E7A50" w:rsidP="0030502B"/>
        </w:tc>
      </w:tr>
      <w:tr w:rsidR="0030502B" w:rsidRPr="007E7A50" w:rsidTr="0030502B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8.3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15980~energy derivation by oxidation of organic compound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7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.16E-15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6.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5.49E-13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62417975, 157951741, 6755256, 268836255, 18079339, 254540027, 24418919, 17975508, 160298209, 13385942, 31982186, 18250284, 255958286, 161484668, 124486747, 31982856, 31560022, 162417975, 113680352, 124487331, 10092608, 6996917, 226958349, 29293809, 27532959, 33859640, 34328485</w:t>
            </w:r>
          </w:p>
        </w:tc>
      </w:tr>
      <w:tr w:rsidR="0030502B" w:rsidRPr="007E7A50" w:rsidTr="0030502B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8.3</w:t>
            </w:r>
          </w:p>
          <w:p w:rsidR="0030502B" w:rsidRPr="007E7A50" w:rsidRDefault="0030502B" w:rsidP="0030502B"/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09060~aerobic respiratio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8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.06E-0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27.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.88E-07</w:t>
            </w:r>
          </w:p>
        </w:tc>
        <w:tc>
          <w:tcPr>
            <w:tcW w:w="5791" w:type="dxa"/>
            <w:vMerge w:val="restart"/>
            <w:tcBorders>
              <w:top w:val="single" w:sz="4" w:space="0" w:color="auto"/>
            </w:tcBorders>
            <w:hideMark/>
          </w:tcPr>
          <w:p w:rsidR="0030502B" w:rsidRPr="007E7A50" w:rsidRDefault="0030502B" w:rsidP="0030502B">
            <w:r w:rsidRPr="007E7A50">
              <w:t>162417975, 157951741, 6755256, 268836255, 18079339, 254540027, 24418919, 17975508, 160298209, 13385942, 31982186, 18250284, 255958286, 161484668, 124486747, 31982856, 31560022, 162417975, 113680352, 124487331, 10092608, 6996917, 226958349, 29293809, 27532959, 33859640, 34328485</w:t>
            </w:r>
          </w:p>
          <w:p w:rsidR="0030502B" w:rsidRPr="007E7A50" w:rsidRDefault="0030502B" w:rsidP="0030502B"/>
        </w:tc>
      </w:tr>
      <w:tr w:rsidR="0030502B" w:rsidRPr="007E7A50" w:rsidTr="007E7A50">
        <w:trPr>
          <w:trHeight w:val="300"/>
        </w:trPr>
        <w:tc>
          <w:tcPr>
            <w:tcW w:w="704" w:type="dxa"/>
            <w:vMerge/>
            <w:noWrap/>
            <w:hideMark/>
          </w:tcPr>
          <w:p w:rsidR="0030502B" w:rsidRPr="007E7A50" w:rsidRDefault="0030502B" w:rsidP="0030502B"/>
        </w:tc>
        <w:tc>
          <w:tcPr>
            <w:tcW w:w="2924" w:type="dxa"/>
            <w:noWrap/>
            <w:hideMark/>
          </w:tcPr>
          <w:p w:rsidR="0030502B" w:rsidRPr="007E7A50" w:rsidRDefault="0030502B" w:rsidP="0030502B">
            <w:r w:rsidRPr="007E7A50">
              <w:t>GO:0006099~tricarboxylic acid cycle</w:t>
            </w:r>
          </w:p>
        </w:tc>
        <w:tc>
          <w:tcPr>
            <w:tcW w:w="764" w:type="dxa"/>
            <w:noWrap/>
            <w:hideMark/>
          </w:tcPr>
          <w:p w:rsidR="0030502B" w:rsidRPr="007E7A50" w:rsidRDefault="0030502B" w:rsidP="0030502B">
            <w:r w:rsidRPr="007E7A50">
              <w:t>7</w:t>
            </w:r>
          </w:p>
        </w:tc>
        <w:tc>
          <w:tcPr>
            <w:tcW w:w="1108" w:type="dxa"/>
            <w:noWrap/>
            <w:hideMark/>
          </w:tcPr>
          <w:p w:rsidR="0030502B" w:rsidRPr="007E7A50" w:rsidRDefault="0030502B" w:rsidP="0030502B">
            <w:r w:rsidRPr="007E7A50">
              <w:t>1.21E-07</w:t>
            </w:r>
          </w:p>
        </w:tc>
        <w:tc>
          <w:tcPr>
            <w:tcW w:w="1268" w:type="dxa"/>
            <w:noWrap/>
            <w:hideMark/>
          </w:tcPr>
          <w:p w:rsidR="0030502B" w:rsidRPr="007E7A50" w:rsidRDefault="0030502B" w:rsidP="0030502B">
            <w:r w:rsidRPr="007E7A50">
              <w:t>28.1</w:t>
            </w:r>
          </w:p>
        </w:tc>
        <w:tc>
          <w:tcPr>
            <w:tcW w:w="1139" w:type="dxa"/>
            <w:noWrap/>
            <w:hideMark/>
          </w:tcPr>
          <w:p w:rsidR="0030502B" w:rsidRPr="007E7A50" w:rsidRDefault="0030502B" w:rsidP="0030502B">
            <w:r w:rsidRPr="007E7A50">
              <w:t>6.17E-06</w:t>
            </w:r>
          </w:p>
        </w:tc>
        <w:tc>
          <w:tcPr>
            <w:tcW w:w="5791" w:type="dxa"/>
            <w:vMerge/>
            <w:hideMark/>
          </w:tcPr>
          <w:p w:rsidR="0030502B" w:rsidRPr="007E7A50" w:rsidRDefault="0030502B" w:rsidP="0030502B"/>
        </w:tc>
      </w:tr>
      <w:tr w:rsidR="0030502B" w:rsidRPr="007E7A50" w:rsidTr="001D7B31">
        <w:trPr>
          <w:trHeight w:val="333"/>
        </w:trPr>
        <w:tc>
          <w:tcPr>
            <w:tcW w:w="704" w:type="dxa"/>
            <w:vMerge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/>
        </w:tc>
        <w:tc>
          <w:tcPr>
            <w:tcW w:w="292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45333~cellular respiratio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9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2.05E-07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4.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9.04E-06</w:t>
            </w:r>
          </w:p>
        </w:tc>
        <w:tc>
          <w:tcPr>
            <w:tcW w:w="5791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</w:tr>
      <w:tr w:rsidR="001D7B31" w:rsidRPr="007E7A50" w:rsidTr="001D7B31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2.4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46395~carboxylic acid catabolic proces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01779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.8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45706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1981810, 160298209, 22122625, 6680618, 240120112, 6754092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2.4</w:t>
            </w:r>
          </w:p>
          <w:p w:rsidR="0030502B" w:rsidRPr="007E7A50" w:rsidRDefault="0030502B" w:rsidP="0030502B"/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16054~organic acid catabolic proces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01779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.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45706</w:t>
            </w:r>
          </w:p>
        </w:tc>
        <w:tc>
          <w:tcPr>
            <w:tcW w:w="5791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1981810, 160298209, 22122625, 6680618, 240120112, 6754092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/>
            <w:tcBorders>
              <w:top w:val="nil"/>
            </w:tcBorders>
            <w:hideMark/>
          </w:tcPr>
          <w:p w:rsidR="001D7B31" w:rsidRPr="007E7A50" w:rsidRDefault="001D7B31" w:rsidP="0030502B"/>
        </w:tc>
        <w:tc>
          <w:tcPr>
            <w:tcW w:w="2924" w:type="dxa"/>
            <w:vMerge w:val="restart"/>
            <w:tcBorders>
              <w:top w:val="nil"/>
            </w:tcBorders>
            <w:noWrap/>
            <w:hideMark/>
          </w:tcPr>
          <w:p w:rsidR="001D7B31" w:rsidRPr="007E7A50" w:rsidRDefault="001D7B31" w:rsidP="0030502B">
            <w:r w:rsidRPr="007E7A50">
              <w:t>GO:0009310~amine catabolic process</w:t>
            </w:r>
          </w:p>
        </w:tc>
        <w:tc>
          <w:tcPr>
            <w:tcW w:w="764" w:type="dxa"/>
            <w:vMerge w:val="restart"/>
            <w:tcBorders>
              <w:top w:val="nil"/>
            </w:tcBorders>
            <w:noWrap/>
            <w:hideMark/>
          </w:tcPr>
          <w:p w:rsidR="001D7B31" w:rsidRPr="007E7A50" w:rsidRDefault="001D7B31" w:rsidP="0030502B">
            <w:r w:rsidRPr="007E7A50">
              <w:t>5</w:t>
            </w:r>
          </w:p>
        </w:tc>
        <w:tc>
          <w:tcPr>
            <w:tcW w:w="1108" w:type="dxa"/>
            <w:vMerge w:val="restart"/>
            <w:tcBorders>
              <w:top w:val="nil"/>
            </w:tcBorders>
            <w:noWrap/>
            <w:hideMark/>
          </w:tcPr>
          <w:p w:rsidR="001D7B31" w:rsidRPr="007E7A50" w:rsidRDefault="001D7B31" w:rsidP="0030502B">
            <w:r w:rsidRPr="007E7A50">
              <w:t>0.005214</w:t>
            </w:r>
          </w:p>
        </w:tc>
        <w:tc>
          <w:tcPr>
            <w:tcW w:w="1268" w:type="dxa"/>
            <w:vMerge w:val="restart"/>
            <w:tcBorders>
              <w:top w:val="nil"/>
            </w:tcBorders>
            <w:noWrap/>
            <w:hideMark/>
          </w:tcPr>
          <w:p w:rsidR="001D7B31" w:rsidRPr="007E7A50" w:rsidRDefault="001D7B31" w:rsidP="0030502B">
            <w:r w:rsidRPr="007E7A50">
              <w:t>7.1</w:t>
            </w:r>
          </w:p>
        </w:tc>
        <w:tc>
          <w:tcPr>
            <w:tcW w:w="1139" w:type="dxa"/>
            <w:vMerge w:val="restart"/>
            <w:tcBorders>
              <w:top w:val="nil"/>
            </w:tcBorders>
            <w:noWrap/>
            <w:hideMark/>
          </w:tcPr>
          <w:p w:rsidR="001D7B31" w:rsidRPr="007E7A50" w:rsidRDefault="001D7B31" w:rsidP="0030502B">
            <w:r w:rsidRPr="007E7A50">
              <w:t>0.111454</w:t>
            </w:r>
          </w:p>
        </w:tc>
        <w:tc>
          <w:tcPr>
            <w:tcW w:w="5791" w:type="dxa"/>
            <w:tcBorders>
              <w:top w:val="nil"/>
            </w:tcBorders>
            <w:noWrap/>
            <w:hideMark/>
          </w:tcPr>
          <w:p w:rsidR="001D7B31" w:rsidRPr="007E7A50" w:rsidRDefault="001D7B31" w:rsidP="0030502B">
            <w:r w:rsidRPr="007E7A50">
              <w:t>160298209, 22122625, 161484634, 240120112, 6754092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1D7B31" w:rsidRPr="007E7A50" w:rsidRDefault="001D7B31" w:rsidP="0030502B"/>
        </w:tc>
        <w:tc>
          <w:tcPr>
            <w:tcW w:w="2924" w:type="dxa"/>
            <w:vMerge/>
            <w:tcBorders>
              <w:bottom w:val="single" w:sz="4" w:space="0" w:color="auto"/>
            </w:tcBorders>
            <w:noWrap/>
            <w:hideMark/>
          </w:tcPr>
          <w:p w:rsidR="001D7B31" w:rsidRPr="007E7A50" w:rsidRDefault="001D7B31" w:rsidP="0030502B"/>
        </w:tc>
        <w:tc>
          <w:tcPr>
            <w:tcW w:w="764" w:type="dxa"/>
            <w:vMerge/>
            <w:tcBorders>
              <w:bottom w:val="single" w:sz="4" w:space="0" w:color="auto"/>
            </w:tcBorders>
            <w:noWrap/>
            <w:hideMark/>
          </w:tcPr>
          <w:p w:rsidR="001D7B31" w:rsidRPr="007E7A50" w:rsidRDefault="001D7B31" w:rsidP="0030502B"/>
        </w:tc>
        <w:tc>
          <w:tcPr>
            <w:tcW w:w="1108" w:type="dxa"/>
            <w:vMerge/>
            <w:tcBorders>
              <w:bottom w:val="single" w:sz="4" w:space="0" w:color="auto"/>
            </w:tcBorders>
            <w:noWrap/>
            <w:hideMark/>
          </w:tcPr>
          <w:p w:rsidR="001D7B31" w:rsidRPr="007E7A50" w:rsidRDefault="001D7B31" w:rsidP="0030502B"/>
        </w:tc>
        <w:tc>
          <w:tcPr>
            <w:tcW w:w="1268" w:type="dxa"/>
            <w:vMerge/>
            <w:tcBorders>
              <w:bottom w:val="single" w:sz="4" w:space="0" w:color="auto"/>
            </w:tcBorders>
            <w:noWrap/>
            <w:hideMark/>
          </w:tcPr>
          <w:p w:rsidR="001D7B31" w:rsidRPr="007E7A50" w:rsidRDefault="001D7B31" w:rsidP="0030502B"/>
        </w:tc>
        <w:tc>
          <w:tcPr>
            <w:tcW w:w="1139" w:type="dxa"/>
            <w:vMerge/>
            <w:tcBorders>
              <w:bottom w:val="single" w:sz="4" w:space="0" w:color="auto"/>
            </w:tcBorders>
            <w:noWrap/>
            <w:hideMark/>
          </w:tcPr>
          <w:p w:rsidR="001D7B31" w:rsidRPr="007E7A50" w:rsidRDefault="001D7B31" w:rsidP="0030502B"/>
        </w:tc>
        <w:tc>
          <w:tcPr>
            <w:tcW w:w="5791" w:type="dxa"/>
            <w:tcBorders>
              <w:bottom w:val="single" w:sz="4" w:space="0" w:color="auto"/>
            </w:tcBorders>
            <w:noWrap/>
            <w:hideMark/>
          </w:tcPr>
          <w:p w:rsidR="001D7B31" w:rsidRPr="007E7A50" w:rsidRDefault="001D7B31" w:rsidP="0030502B"/>
        </w:tc>
      </w:tr>
      <w:tr w:rsidR="001D7B31" w:rsidRPr="007E7A50" w:rsidTr="001D7B31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lastRenderedPageBreak/>
              <w:t>1.6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30029~actin filament-based proces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8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02913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4.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6843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30488506, 55742711, 29336026, 6680924, 18875380, 7948997, 6681069, 124487139, 13385968, 6680924, 7948997, 130488506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.6</w:t>
            </w:r>
          </w:p>
          <w:p w:rsidR="0030502B" w:rsidRPr="007E7A50" w:rsidRDefault="0030502B" w:rsidP="0030502B"/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30036~actin cytoskeleton organization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32693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>
              <w:t>3.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401202</w:t>
            </w:r>
          </w:p>
        </w:tc>
        <w:tc>
          <w:tcPr>
            <w:tcW w:w="5791" w:type="dxa"/>
            <w:vMerge w:val="restart"/>
            <w:tcBorders>
              <w:top w:val="single" w:sz="4" w:space="0" w:color="auto"/>
            </w:tcBorders>
            <w:hideMark/>
          </w:tcPr>
          <w:p w:rsidR="0030502B" w:rsidRPr="007E7A50" w:rsidRDefault="0030502B" w:rsidP="0030502B">
            <w:r w:rsidRPr="007E7A50">
              <w:t>130488506, 55742711, 29336026, 6680924, 18875380, 7948997, 6681069, 124487139, 13385968, 6680924, 7948997, 130488506</w:t>
            </w:r>
          </w:p>
          <w:p w:rsidR="0030502B" w:rsidRPr="007E7A50" w:rsidRDefault="0030502B" w:rsidP="0030502B"/>
        </w:tc>
      </w:tr>
      <w:tr w:rsidR="0030502B" w:rsidRPr="007E7A50" w:rsidTr="001D7B31">
        <w:trPr>
          <w:trHeight w:val="610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  <w:tc>
          <w:tcPr>
            <w:tcW w:w="292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07010~cytoskeleton organization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7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13924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>
              <w:t>2.0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798429</w:t>
            </w:r>
          </w:p>
        </w:tc>
        <w:tc>
          <w:tcPr>
            <w:tcW w:w="5791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</w:tr>
      <w:tr w:rsidR="001D7B31" w:rsidRPr="007E7A50" w:rsidTr="001D7B31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.2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46486~glycerolipid metabolic proces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12708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4.</w:t>
            </w:r>
            <w:r>
              <w:t>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21264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 xml:space="preserve">157951741, 111378397, 87239970, 6754450, 15421856, 6753810, 157951676, 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.2</w:t>
            </w:r>
          </w:p>
          <w:p w:rsidR="0030502B" w:rsidRPr="007E7A50" w:rsidRDefault="0030502B" w:rsidP="0030502B"/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16125~sterol metabolic proces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49986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4.8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519526</w:t>
            </w:r>
          </w:p>
        </w:tc>
        <w:tc>
          <w:tcPr>
            <w:tcW w:w="5791" w:type="dxa"/>
            <w:vMerge w:val="restart"/>
            <w:tcBorders>
              <w:top w:val="single" w:sz="4" w:space="0" w:color="auto"/>
            </w:tcBorders>
            <w:hideMark/>
          </w:tcPr>
          <w:p w:rsidR="0030502B" w:rsidRPr="007E7A50" w:rsidRDefault="0030502B" w:rsidP="0030502B">
            <w:r w:rsidRPr="007E7A50">
              <w:t xml:space="preserve">157951741, 111378397, 87239970, 6754450, 15421856, 6753810, 157951676, </w:t>
            </w:r>
          </w:p>
          <w:p w:rsidR="0030502B" w:rsidRPr="007E7A50" w:rsidRDefault="0030502B" w:rsidP="0030502B"/>
        </w:tc>
      </w:tr>
      <w:tr w:rsidR="0030502B" w:rsidRPr="007E7A50" w:rsidTr="001D7B31">
        <w:trPr>
          <w:trHeight w:val="610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  <w:tc>
          <w:tcPr>
            <w:tcW w:w="292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06638~neutral lipid metabolic process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84146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6.</w:t>
            </w:r>
            <w:r>
              <w:t>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670302</w:t>
            </w:r>
          </w:p>
        </w:tc>
        <w:tc>
          <w:tcPr>
            <w:tcW w:w="5791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</w:tr>
      <w:tr w:rsidR="001D7B31" w:rsidRPr="007E7A50" w:rsidTr="001D7B31">
        <w:trPr>
          <w:trHeight w:val="30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.1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06749~glutathione metabolic proces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2711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1.5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35938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62417975, 10092608, 6996917, 160298209, 6671519, 34328485, 114431240, 165377065, 31982332, 36031132, 21312520,165377065, 31980648, 19527306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.1</w:t>
            </w:r>
          </w:p>
          <w:p w:rsidR="0030502B" w:rsidRPr="007E7A50" w:rsidRDefault="0030502B" w:rsidP="0030502B"/>
        </w:tc>
        <w:tc>
          <w:tcPr>
            <w:tcW w:w="292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44271~nitrogen compound biosynthetic process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01567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.</w:t>
            </w:r>
            <w:r>
              <w:t>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4263</w:t>
            </w:r>
          </w:p>
        </w:tc>
        <w:tc>
          <w:tcPr>
            <w:tcW w:w="5791" w:type="dxa"/>
            <w:vMerge w:val="restart"/>
            <w:tcBorders>
              <w:top w:val="single" w:sz="4" w:space="0" w:color="auto"/>
            </w:tcBorders>
            <w:hideMark/>
          </w:tcPr>
          <w:p w:rsidR="0030502B" w:rsidRPr="007E7A50" w:rsidRDefault="0030502B" w:rsidP="0030502B">
            <w:r w:rsidRPr="007E7A50">
              <w:t>162417975, 10092608, 6996917, 160298209, 6671519, 34328485, 114431240, 165377065, 31982332, 36031132, 21312520,165377065, 31980648, 19527306</w:t>
            </w:r>
          </w:p>
          <w:p w:rsidR="0030502B" w:rsidRPr="007E7A50" w:rsidRDefault="0030502B" w:rsidP="0030502B"/>
        </w:tc>
      </w:tr>
      <w:tr w:rsidR="0030502B" w:rsidRPr="007E7A50" w:rsidTr="007E7A50">
        <w:trPr>
          <w:trHeight w:val="300"/>
        </w:trPr>
        <w:tc>
          <w:tcPr>
            <w:tcW w:w="704" w:type="dxa"/>
            <w:vMerge/>
            <w:hideMark/>
          </w:tcPr>
          <w:p w:rsidR="0030502B" w:rsidRPr="007E7A50" w:rsidRDefault="0030502B" w:rsidP="0030502B"/>
        </w:tc>
        <w:tc>
          <w:tcPr>
            <w:tcW w:w="2924" w:type="dxa"/>
            <w:noWrap/>
            <w:hideMark/>
          </w:tcPr>
          <w:p w:rsidR="0030502B" w:rsidRPr="007E7A50" w:rsidRDefault="0030502B" w:rsidP="0030502B">
            <w:r w:rsidRPr="007E7A50">
              <w:t>GO:0009165~nucleotide biosynthetic process</w:t>
            </w:r>
          </w:p>
        </w:tc>
        <w:tc>
          <w:tcPr>
            <w:tcW w:w="764" w:type="dxa"/>
            <w:noWrap/>
            <w:hideMark/>
          </w:tcPr>
          <w:p w:rsidR="0030502B" w:rsidRPr="007E7A50" w:rsidRDefault="0030502B" w:rsidP="0030502B">
            <w:r w:rsidRPr="007E7A50">
              <w:t>7</w:t>
            </w:r>
          </w:p>
        </w:tc>
        <w:tc>
          <w:tcPr>
            <w:tcW w:w="1108" w:type="dxa"/>
            <w:noWrap/>
            <w:hideMark/>
          </w:tcPr>
          <w:p w:rsidR="0030502B" w:rsidRPr="007E7A50" w:rsidRDefault="0030502B" w:rsidP="0030502B">
            <w:r w:rsidRPr="007E7A50">
              <w:t>0.011243</w:t>
            </w:r>
          </w:p>
        </w:tc>
        <w:tc>
          <w:tcPr>
            <w:tcW w:w="1268" w:type="dxa"/>
            <w:noWrap/>
            <w:hideMark/>
          </w:tcPr>
          <w:p w:rsidR="0030502B" w:rsidRPr="007E7A50" w:rsidRDefault="0030502B" w:rsidP="0030502B">
            <w:r w:rsidRPr="007E7A50">
              <w:t>3.7</w:t>
            </w:r>
          </w:p>
        </w:tc>
        <w:tc>
          <w:tcPr>
            <w:tcW w:w="1139" w:type="dxa"/>
            <w:noWrap/>
            <w:hideMark/>
          </w:tcPr>
          <w:p w:rsidR="0030502B" w:rsidRPr="007E7A50" w:rsidRDefault="0030502B" w:rsidP="0030502B">
            <w:r w:rsidRPr="007E7A50">
              <w:t>0.193849</w:t>
            </w:r>
          </w:p>
        </w:tc>
        <w:tc>
          <w:tcPr>
            <w:tcW w:w="5791" w:type="dxa"/>
            <w:vMerge/>
            <w:hideMark/>
          </w:tcPr>
          <w:p w:rsidR="0030502B" w:rsidRPr="007E7A50" w:rsidRDefault="0030502B" w:rsidP="0030502B"/>
        </w:tc>
      </w:tr>
      <w:tr w:rsidR="0030502B" w:rsidRPr="007E7A50" w:rsidTr="001D7B31">
        <w:trPr>
          <w:trHeight w:val="816"/>
        </w:trPr>
        <w:tc>
          <w:tcPr>
            <w:tcW w:w="704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  <w:tc>
          <w:tcPr>
            <w:tcW w:w="292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09142~nucleoside triphosphate biosynthetic process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27192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2.9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947016</w:t>
            </w:r>
          </w:p>
        </w:tc>
        <w:tc>
          <w:tcPr>
            <w:tcW w:w="5791" w:type="dxa"/>
            <w:vMerge/>
            <w:tcBorders>
              <w:bottom w:val="single" w:sz="4" w:space="0" w:color="auto"/>
            </w:tcBorders>
            <w:hideMark/>
          </w:tcPr>
          <w:p w:rsidR="0030502B" w:rsidRPr="007E7A50" w:rsidRDefault="0030502B" w:rsidP="0030502B"/>
        </w:tc>
      </w:tr>
      <w:tr w:rsidR="001D7B31" w:rsidRPr="007E7A50" w:rsidTr="001D7B31">
        <w:trPr>
          <w:trHeight w:val="62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9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45777~positive regulation of blood pressur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1919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13.</w:t>
            </w:r>
            <w:r>
              <w:t>9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281425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31982393, 6996917, 31982511, 157951676, 55741460, 124339838, 254553344, 6755256, 6679803, 31981458, 112293264, 45592930, 160298209, 125656173, 6755911, 31981269, 31982856, 7304987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0.9</w:t>
            </w:r>
          </w:p>
        </w:tc>
        <w:tc>
          <w:tcPr>
            <w:tcW w:w="292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GO:0042592~homeostatic process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16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0.00154</w:t>
            </w:r>
          </w:p>
        </w:tc>
        <w:tc>
          <w:tcPr>
            <w:tcW w:w="1268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2.5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0.043111</w:t>
            </w:r>
          </w:p>
        </w:tc>
        <w:tc>
          <w:tcPr>
            <w:tcW w:w="5791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30502B" w:rsidRPr="007E7A50" w:rsidRDefault="0030502B" w:rsidP="0030502B">
            <w:r w:rsidRPr="007E7A50">
              <w:t>31982393, 6996917, 31982511, 157951676, 55741460, 124339838, 254553344, 6755256, 6679803, 31981458, 112293264, 45592930, 160298209, 125656173, 6755911, 31981269, 31982856, 7304987</w:t>
            </w:r>
          </w:p>
        </w:tc>
      </w:tr>
      <w:tr w:rsidR="001D7B31" w:rsidRPr="007E7A50" w:rsidTr="001D7B31">
        <w:trPr>
          <w:trHeight w:val="300"/>
        </w:trPr>
        <w:tc>
          <w:tcPr>
            <w:tcW w:w="704" w:type="dxa"/>
            <w:vMerge/>
            <w:tcBorders>
              <w:top w:val="nil"/>
              <w:bottom w:val="nil"/>
            </w:tcBorders>
            <w:hideMark/>
          </w:tcPr>
          <w:p w:rsidR="0030502B" w:rsidRPr="007E7A50" w:rsidRDefault="0030502B" w:rsidP="0030502B"/>
        </w:tc>
        <w:tc>
          <w:tcPr>
            <w:tcW w:w="2924" w:type="dxa"/>
            <w:tcBorders>
              <w:top w:val="nil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GO:0019725~cellular homeostasis</w:t>
            </w:r>
          </w:p>
        </w:tc>
        <w:tc>
          <w:tcPr>
            <w:tcW w:w="764" w:type="dxa"/>
            <w:tcBorders>
              <w:top w:val="nil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9</w:t>
            </w:r>
          </w:p>
        </w:tc>
        <w:tc>
          <w:tcPr>
            <w:tcW w:w="1108" w:type="dxa"/>
            <w:tcBorders>
              <w:top w:val="nil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0.031842</w:t>
            </w:r>
          </w:p>
        </w:tc>
        <w:tc>
          <w:tcPr>
            <w:tcW w:w="1268" w:type="dxa"/>
            <w:tcBorders>
              <w:top w:val="nil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2.4</w:t>
            </w: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hideMark/>
          </w:tcPr>
          <w:p w:rsidR="0030502B" w:rsidRPr="007E7A50" w:rsidRDefault="0030502B" w:rsidP="0030502B">
            <w:r w:rsidRPr="007E7A50">
              <w:t>0.39789</w:t>
            </w:r>
          </w:p>
        </w:tc>
        <w:tc>
          <w:tcPr>
            <w:tcW w:w="5791" w:type="dxa"/>
            <w:vMerge/>
            <w:tcBorders>
              <w:top w:val="nil"/>
              <w:bottom w:val="nil"/>
            </w:tcBorders>
            <w:hideMark/>
          </w:tcPr>
          <w:p w:rsidR="0030502B" w:rsidRPr="007E7A50" w:rsidRDefault="0030502B" w:rsidP="0030502B"/>
        </w:tc>
      </w:tr>
      <w:tr w:rsidR="0030502B" w:rsidRPr="007E7A50" w:rsidTr="001D7B31">
        <w:trPr>
          <w:trHeight w:val="610"/>
        </w:trPr>
        <w:tc>
          <w:tcPr>
            <w:tcW w:w="704" w:type="dxa"/>
            <w:vMerge/>
            <w:tcBorders>
              <w:top w:val="nil"/>
              <w:bottom w:val="single" w:sz="4" w:space="0" w:color="auto"/>
            </w:tcBorders>
            <w:hideMark/>
          </w:tcPr>
          <w:p w:rsidR="0030502B" w:rsidRPr="007E7A50" w:rsidRDefault="0030502B" w:rsidP="0030502B"/>
        </w:tc>
        <w:tc>
          <w:tcPr>
            <w:tcW w:w="292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GO:0048878~chemical homeostasis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9</w:t>
            </w:r>
          </w:p>
        </w:tc>
        <w:tc>
          <w:tcPr>
            <w:tcW w:w="110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043369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2.2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30502B" w:rsidRPr="007E7A50" w:rsidRDefault="0030502B" w:rsidP="0030502B">
            <w:r w:rsidRPr="007E7A50">
              <w:t>0.474407</w:t>
            </w:r>
          </w:p>
        </w:tc>
        <w:tc>
          <w:tcPr>
            <w:tcW w:w="5791" w:type="dxa"/>
            <w:vMerge/>
            <w:tcBorders>
              <w:top w:val="nil"/>
              <w:bottom w:val="single" w:sz="4" w:space="0" w:color="auto"/>
            </w:tcBorders>
            <w:hideMark/>
          </w:tcPr>
          <w:p w:rsidR="0030502B" w:rsidRPr="007E7A50" w:rsidRDefault="0030502B" w:rsidP="0030502B"/>
        </w:tc>
      </w:tr>
    </w:tbl>
    <w:p w:rsidR="00A916B0" w:rsidRDefault="00A916B0" w:rsidP="0030502B">
      <w:pPr>
        <w:spacing w:after="0"/>
      </w:pPr>
    </w:p>
    <w:p w:rsidR="001A1E84" w:rsidRPr="00063AAC" w:rsidRDefault="001A1E84" w:rsidP="001A1E84">
      <w:pPr>
        <w:spacing w:after="0"/>
      </w:pPr>
      <w:r>
        <w:t>* Enrichment score for a cluster of GO terms</w:t>
      </w:r>
      <w:r w:rsidR="00ED2BF4">
        <w:t xml:space="preserve"> based on the scores of its members</w:t>
      </w:r>
      <w:bookmarkStart w:id="0" w:name="_GoBack"/>
      <w:bookmarkEnd w:id="0"/>
    </w:p>
    <w:sectPr w:rsidR="001A1E84" w:rsidRPr="00063AAC" w:rsidSect="007E7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10EA7"/>
    <w:multiLevelType w:val="hybridMultilevel"/>
    <w:tmpl w:val="68C48ABC"/>
    <w:lvl w:ilvl="0" w:tplc="AEEE73B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CE8"/>
    <w:rsid w:val="00063AAC"/>
    <w:rsid w:val="001A1E84"/>
    <w:rsid w:val="001D7B31"/>
    <w:rsid w:val="001E741A"/>
    <w:rsid w:val="0030502B"/>
    <w:rsid w:val="00502F57"/>
    <w:rsid w:val="00534CE8"/>
    <w:rsid w:val="007E7A50"/>
    <w:rsid w:val="00A54DE2"/>
    <w:rsid w:val="00A916B0"/>
    <w:rsid w:val="00E00339"/>
    <w:rsid w:val="00ED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E8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C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1E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3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3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i</dc:creator>
  <cp:lastModifiedBy>Sergei</cp:lastModifiedBy>
  <cp:revision>6</cp:revision>
  <dcterms:created xsi:type="dcterms:W3CDTF">2014-04-18T23:38:00Z</dcterms:created>
  <dcterms:modified xsi:type="dcterms:W3CDTF">2014-09-16T19:29:00Z</dcterms:modified>
</cp:coreProperties>
</file>